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50936" w14:textId="20130177" w:rsidR="00540CBD" w:rsidRPr="005D4F74" w:rsidRDefault="00540CBD" w:rsidP="00540CBD">
      <w:pPr>
        <w:pStyle w:val="Default"/>
        <w:tabs>
          <w:tab w:val="left" w:pos="360"/>
        </w:tabs>
        <w:rPr>
          <w:rFonts w:ascii="Cambria" w:hAnsi="Cambria"/>
          <w:iCs/>
        </w:rPr>
      </w:pPr>
      <w:r w:rsidRPr="00540CBD">
        <w:rPr>
          <w:rFonts w:ascii="Cambria" w:hAnsi="Cambria"/>
          <w:b/>
          <w:bCs/>
          <w:iCs/>
        </w:rPr>
        <w:t>Exhibit 1.</w:t>
      </w:r>
      <w:r w:rsidRPr="005D4F74">
        <w:rPr>
          <w:rFonts w:ascii="Cambria" w:hAnsi="Cambria"/>
          <w:iCs/>
        </w:rPr>
        <w:t xml:space="preserve"> Discrete choice experiment tasks</w:t>
      </w:r>
      <w:r>
        <w:rPr>
          <w:rFonts w:ascii="Cambria" w:hAnsi="Cambria"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40CBD" w:rsidRPr="005D4F74" w14:paraId="54BEBE3A" w14:textId="77777777" w:rsidTr="00920F90">
        <w:tc>
          <w:tcPr>
            <w:tcW w:w="9926" w:type="dxa"/>
            <w:tcBorders>
              <w:top w:val="single" w:sz="4" w:space="0" w:color="auto"/>
              <w:bottom w:val="nil"/>
            </w:tcBorders>
          </w:tcPr>
          <w:p w14:paraId="465F1F61" w14:textId="77777777" w:rsidR="00540CBD" w:rsidRPr="005D4F74" w:rsidRDefault="00540CBD" w:rsidP="00920F90">
            <w:pPr>
              <w:pStyle w:val="ListParagraph"/>
              <w:ind w:left="0"/>
              <w:contextualSpacing w:val="0"/>
              <w:rPr>
                <w:rFonts w:ascii="Cambria" w:hAnsi="Cambria"/>
                <w:b/>
                <w:bCs/>
                <w:u w:val="single"/>
              </w:rPr>
            </w:pPr>
            <w:r w:rsidRPr="005D4F74">
              <w:rPr>
                <w:rFonts w:ascii="Cambria" w:hAnsi="Cambria"/>
                <w:b/>
                <w:bCs/>
                <w:u w:val="single"/>
              </w:rPr>
              <w:t>Experiment 1: Ecological momentary assessment</w:t>
            </w:r>
          </w:p>
          <w:p w14:paraId="4A43A002" w14:textId="77777777" w:rsidR="00540CBD" w:rsidRPr="005D4F74" w:rsidRDefault="00540CBD" w:rsidP="00920F90">
            <w:pPr>
              <w:pStyle w:val="Default"/>
              <w:tabs>
                <w:tab w:val="left" w:pos="360"/>
              </w:tabs>
              <w:rPr>
                <w:rFonts w:ascii="Cambria" w:hAnsi="Cambria"/>
                <w:iCs/>
              </w:rPr>
            </w:pPr>
            <w:r w:rsidRPr="005D4F74">
              <w:rPr>
                <w:rFonts w:ascii="Cambria" w:hAnsi="Cambria"/>
                <w:i/>
              </w:rPr>
              <w:t>If you were asked to answer a brief survey with the following sets of characteristics, which one you would be most likely to complete?</w:t>
            </w:r>
          </w:p>
          <w:tbl>
            <w:tblPr>
              <w:tblW w:w="9936" w:type="dxa"/>
              <w:jc w:val="right"/>
              <w:tblLook w:val="04A0" w:firstRow="1" w:lastRow="0" w:firstColumn="1" w:lastColumn="0" w:noHBand="0" w:noVBand="1"/>
            </w:tblPr>
            <w:tblGrid>
              <w:gridCol w:w="3528"/>
              <w:gridCol w:w="216"/>
              <w:gridCol w:w="1997"/>
              <w:gridCol w:w="2271"/>
              <w:gridCol w:w="1338"/>
            </w:tblGrid>
            <w:tr w:rsidR="00540CBD" w:rsidRPr="005D4F74" w14:paraId="593319F8" w14:textId="77777777" w:rsidTr="00920F90">
              <w:trPr>
                <w:trHeight w:val="310"/>
                <w:jc w:val="right"/>
              </w:trPr>
              <w:tc>
                <w:tcPr>
                  <w:tcW w:w="394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F5E496A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 xml:space="preserve">Number of surveys per day </w:t>
                  </w:r>
                </w:p>
              </w:tc>
              <w:tc>
                <w:tcPr>
                  <w:tcW w:w="2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33356E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2 to 3 surveys</w:t>
                  </w:r>
                </w:p>
              </w:tc>
              <w:tc>
                <w:tcPr>
                  <w:tcW w:w="24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95B990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6 or more surveys</w:t>
                  </w:r>
                </w:p>
              </w:tc>
              <w:tc>
                <w:tcPr>
                  <w:tcW w:w="141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FCCC37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None.</w:t>
                  </w: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br/>
                    <w:t>I would not choose</w:t>
                  </w: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br/>
                    <w:t>either of these.</w:t>
                  </w:r>
                </w:p>
              </w:tc>
            </w:tr>
            <w:tr w:rsidR="00540CBD" w:rsidRPr="005D4F74" w14:paraId="04BCFBB3" w14:textId="77777777" w:rsidTr="00920F90">
              <w:trPr>
                <w:trHeight w:val="310"/>
                <w:jc w:val="right"/>
              </w:trPr>
              <w:tc>
                <w:tcPr>
                  <w:tcW w:w="3942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781D95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Number of questions in each survey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13927A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6 or more questions</w:t>
                  </w:r>
                </w:p>
              </w:tc>
              <w:tc>
                <w:tcPr>
                  <w:tcW w:w="2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E738C0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1 question</w:t>
                  </w:r>
                </w:p>
              </w:tc>
              <w:tc>
                <w:tcPr>
                  <w:tcW w:w="141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78DCD7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40CBD" w:rsidRPr="005D4F74" w14:paraId="1B50EEDA" w14:textId="77777777" w:rsidTr="00920F90">
              <w:trPr>
                <w:trHeight w:val="310"/>
                <w:jc w:val="right"/>
              </w:trPr>
              <w:tc>
                <w:tcPr>
                  <w:tcW w:w="3942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10C277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Timing of survey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013129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 xml:space="preserve">At random times </w:t>
                  </w:r>
                </w:p>
              </w:tc>
              <w:tc>
                <w:tcPr>
                  <w:tcW w:w="2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C7DB3E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At fixed times</w:t>
                  </w:r>
                </w:p>
              </w:tc>
              <w:tc>
                <w:tcPr>
                  <w:tcW w:w="141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32C233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40CBD" w:rsidRPr="005D4F74" w14:paraId="60E29AC7" w14:textId="77777777" w:rsidTr="00920F90">
              <w:trPr>
                <w:trHeight w:val="310"/>
                <w:jc w:val="right"/>
              </w:trPr>
              <w:tc>
                <w:tcPr>
                  <w:tcW w:w="3942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E7F040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Topic of survey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F86C90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Exercise</w:t>
                  </w:r>
                </w:p>
              </w:tc>
              <w:tc>
                <w:tcPr>
                  <w:tcW w:w="2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69BBB0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Nicotine or tobacco use</w:t>
                  </w:r>
                </w:p>
              </w:tc>
              <w:tc>
                <w:tcPr>
                  <w:tcW w:w="141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520DA7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40CBD" w:rsidRPr="005D4F74" w14:paraId="7B92CF8B" w14:textId="77777777" w:rsidTr="00920F90">
              <w:trPr>
                <w:trHeight w:val="310"/>
                <w:jc w:val="right"/>
              </w:trPr>
              <w:tc>
                <w:tcPr>
                  <w:tcW w:w="3942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58BFB2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Length of assessment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BF1617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1 month or shorter</w:t>
                  </w:r>
                </w:p>
              </w:tc>
              <w:tc>
                <w:tcPr>
                  <w:tcW w:w="2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BF1EBD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One year or longer</w:t>
                  </w:r>
                </w:p>
              </w:tc>
              <w:tc>
                <w:tcPr>
                  <w:tcW w:w="141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0AFCD8" w14:textId="77777777" w:rsidR="00540CBD" w:rsidRPr="005D4F74" w:rsidRDefault="00540CBD" w:rsidP="00920F90">
                  <w:pPr>
                    <w:spacing w:after="0" w:line="240" w:lineRule="auto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40CBD" w:rsidRPr="005D4F74" w14:paraId="7EF011AD" w14:textId="77777777" w:rsidTr="00920F90">
              <w:trPr>
                <w:trHeight w:val="310"/>
                <w:jc w:val="right"/>
              </w:trPr>
              <w:tc>
                <w:tcPr>
                  <w:tcW w:w="3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1090C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3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4ED72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[Choice 1]</w:t>
                  </w:r>
                </w:p>
              </w:tc>
              <w:tc>
                <w:tcPr>
                  <w:tcW w:w="2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61152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[Choice 2]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347A2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[Choice 3]</w:t>
                  </w:r>
                </w:p>
              </w:tc>
            </w:tr>
          </w:tbl>
          <w:p w14:paraId="5AE3158E" w14:textId="77777777" w:rsidR="00540CBD" w:rsidRPr="005D4F74" w:rsidRDefault="00540CBD" w:rsidP="00920F90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</w:tr>
      <w:tr w:rsidR="00540CBD" w:rsidRPr="005D4F74" w14:paraId="46118394" w14:textId="77777777" w:rsidTr="00920F90">
        <w:tc>
          <w:tcPr>
            <w:tcW w:w="9926" w:type="dxa"/>
            <w:tcBorders>
              <w:top w:val="nil"/>
            </w:tcBorders>
          </w:tcPr>
          <w:p w14:paraId="3494A883" w14:textId="77777777" w:rsidR="00540CBD" w:rsidRPr="005D4F74" w:rsidRDefault="00540CBD" w:rsidP="00920F90">
            <w:pPr>
              <w:pStyle w:val="ListParagraph"/>
              <w:ind w:left="0"/>
              <w:contextualSpacing w:val="0"/>
              <w:rPr>
                <w:rFonts w:ascii="Cambria" w:hAnsi="Cambria"/>
                <w:b/>
                <w:bCs/>
                <w:u w:val="single"/>
              </w:rPr>
            </w:pPr>
          </w:p>
        </w:tc>
      </w:tr>
      <w:tr w:rsidR="00540CBD" w:rsidRPr="005D4F74" w14:paraId="134864CD" w14:textId="77777777" w:rsidTr="00920F90">
        <w:tc>
          <w:tcPr>
            <w:tcW w:w="9926" w:type="dxa"/>
          </w:tcPr>
          <w:p w14:paraId="28F1A460" w14:textId="77777777" w:rsidR="00540CBD" w:rsidRPr="005D4F74" w:rsidRDefault="00540CBD" w:rsidP="00920F90">
            <w:pPr>
              <w:pStyle w:val="Default"/>
              <w:tabs>
                <w:tab w:val="left" w:pos="720"/>
              </w:tabs>
              <w:rPr>
                <w:rFonts w:ascii="Cambria" w:hAnsi="Cambria"/>
                <w:b/>
                <w:color w:val="auto"/>
                <w:u w:val="single"/>
              </w:rPr>
            </w:pPr>
          </w:p>
          <w:p w14:paraId="593BC805" w14:textId="77777777" w:rsidR="00540CBD" w:rsidRPr="005D4F74" w:rsidRDefault="00540CBD" w:rsidP="00920F90">
            <w:pPr>
              <w:pStyle w:val="Default"/>
              <w:tabs>
                <w:tab w:val="left" w:pos="720"/>
              </w:tabs>
              <w:rPr>
                <w:rFonts w:ascii="Cambria" w:hAnsi="Cambria"/>
                <w:b/>
                <w:color w:val="auto"/>
                <w:u w:val="single"/>
              </w:rPr>
            </w:pPr>
            <w:r w:rsidRPr="005D4F74">
              <w:rPr>
                <w:rFonts w:ascii="Cambria" w:hAnsi="Cambria"/>
                <w:b/>
                <w:color w:val="auto"/>
                <w:u w:val="single"/>
              </w:rPr>
              <w:t>Experiment 2: Digital wearables</w:t>
            </w:r>
          </w:p>
          <w:p w14:paraId="65755D27" w14:textId="77777777" w:rsidR="00540CBD" w:rsidRPr="005D4F74" w:rsidRDefault="00540CBD" w:rsidP="00920F90">
            <w:pPr>
              <w:pStyle w:val="Default"/>
              <w:tabs>
                <w:tab w:val="left" w:pos="360"/>
              </w:tabs>
              <w:rPr>
                <w:rFonts w:ascii="Cambria" w:hAnsi="Cambria"/>
                <w:color w:val="auto"/>
              </w:rPr>
            </w:pPr>
            <w:r w:rsidRPr="005D4F74">
              <w:rPr>
                <w:rFonts w:ascii="Cambria" w:hAnsi="Cambria"/>
                <w:i/>
                <w:iCs/>
                <w:color w:val="auto"/>
              </w:rPr>
              <w:t>Choose the reason for using a wearable device that is most important to you and least important to you.</w:t>
            </w:r>
          </w:p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15"/>
              <w:gridCol w:w="6610"/>
              <w:gridCol w:w="1425"/>
            </w:tblGrid>
            <w:tr w:rsidR="00540CBD" w:rsidRPr="005D4F74" w14:paraId="6C0E4159" w14:textId="77777777" w:rsidTr="00920F90">
              <w:trPr>
                <w:trHeight w:val="312"/>
                <w:jc w:val="center"/>
              </w:trPr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838C3D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Most</w:t>
                  </w:r>
                </w:p>
              </w:tc>
              <w:tc>
                <w:tcPr>
                  <w:tcW w:w="71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A7EFA7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A1BE4C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b/>
                      <w:bCs/>
                      <w:color w:val="000000"/>
                      <w:sz w:val="24"/>
                      <w:szCs w:val="24"/>
                    </w:rPr>
                    <w:t>Least</w:t>
                  </w:r>
                </w:p>
              </w:tc>
            </w:tr>
            <w:tr w:rsidR="00540CBD" w:rsidRPr="005D4F74" w14:paraId="27F4C9E8" w14:textId="77777777" w:rsidTr="00920F90">
              <w:trPr>
                <w:trHeight w:val="312"/>
                <w:jc w:val="center"/>
              </w:trPr>
              <w:tc>
                <w:tcPr>
                  <w:tcW w:w="14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EDE811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  <w:tc>
                <w:tcPr>
                  <w:tcW w:w="71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ECD461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5D4F74">
                    <w:rPr>
                      <w:rFonts w:ascii="Cambria" w:eastAsia="Times New Roman" w:hAnsi="Cambria"/>
                      <w:color w:val="000000"/>
                      <w:sz w:val="24"/>
                      <w:szCs w:val="24"/>
                    </w:rPr>
                    <w:t>The device must be charged every 48 hou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C5EFC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540CBD" w:rsidRPr="005D4F74" w14:paraId="604DD89F" w14:textId="77777777" w:rsidTr="00920F90">
              <w:trPr>
                <w:trHeight w:val="312"/>
                <w:jc w:val="center"/>
              </w:trPr>
              <w:tc>
                <w:tcPr>
                  <w:tcW w:w="14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F29362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  <w:tc>
                <w:tcPr>
                  <w:tcW w:w="71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0D0918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  <w:highlight w:val="yellow"/>
                    </w:rPr>
                  </w:pPr>
                  <w:r w:rsidRPr="005D4F74">
                    <w:rPr>
                      <w:rFonts w:ascii="Cambria" w:hAnsi="Cambria"/>
                      <w:iCs/>
                      <w:sz w:val="24"/>
                      <w:szCs w:val="24"/>
                    </w:rPr>
                    <w:t>I can enable or disable location tracking on the device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22A62D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540CBD" w:rsidRPr="005D4F74" w14:paraId="45D24619" w14:textId="77777777" w:rsidTr="00920F90">
              <w:trPr>
                <w:trHeight w:val="312"/>
                <w:jc w:val="center"/>
              </w:trPr>
              <w:tc>
                <w:tcPr>
                  <w:tcW w:w="14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7C4885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  <w:tc>
                <w:tcPr>
                  <w:tcW w:w="71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F6DA5A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highlight w:val="yellow"/>
                    </w:rPr>
                  </w:pPr>
                  <w:r w:rsidRPr="005D4F74">
                    <w:rPr>
                      <w:rFonts w:ascii="Cambria" w:hAnsi="Cambria"/>
                      <w:iCs/>
                      <w:sz w:val="24"/>
                      <w:szCs w:val="24"/>
                    </w:rPr>
                    <w:t>The device is covered by health insurance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2385D6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540CBD" w:rsidRPr="005D4F74" w14:paraId="56428F34" w14:textId="77777777" w:rsidTr="00920F90">
              <w:trPr>
                <w:trHeight w:val="312"/>
                <w:jc w:val="center"/>
              </w:trPr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D80161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  <w:tc>
                <w:tcPr>
                  <w:tcW w:w="71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B9A6FA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hAnsi="Cambria"/>
                      <w:iCs/>
                      <w:sz w:val="24"/>
                      <w:szCs w:val="24"/>
                    </w:rPr>
                  </w:pPr>
                  <w:r w:rsidRPr="005D4F74">
                    <w:rPr>
                      <w:rFonts w:ascii="Cambria" w:hAnsi="Cambria"/>
                      <w:iCs/>
                      <w:sz w:val="24"/>
                      <w:szCs w:val="24"/>
                    </w:rPr>
                    <w:t>The device is under $150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479C44" w14:textId="77777777" w:rsidR="00540CBD" w:rsidRPr="005D4F74" w:rsidRDefault="00540CBD" w:rsidP="00920F90">
                  <w:pPr>
                    <w:spacing w:after="0" w:line="240" w:lineRule="auto"/>
                    <w:jc w:val="center"/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begin">
                      <w:ffData>
                        <w:name w:val="Check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instrText xml:space="preserve"> FORMCHECKBOX </w:instrText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</w:r>
                  <w:r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separate"/>
                  </w:r>
                  <w:r w:rsidRPr="005D4F74">
                    <w:rPr>
                      <w:rFonts w:ascii="Cambria" w:eastAsia="Times New Roman" w:hAnsi="Cambria"/>
                      <w:i/>
                      <w:iCs/>
                      <w:color w:val="000000"/>
                      <w:sz w:val="24"/>
                      <w:szCs w:val="24"/>
                    </w:rPr>
                    <w:fldChar w:fldCharType="end"/>
                  </w:r>
                </w:p>
              </w:tc>
            </w:tr>
          </w:tbl>
          <w:p w14:paraId="527CA811" w14:textId="77777777" w:rsidR="00540CBD" w:rsidRPr="005D4F74" w:rsidRDefault="00540CBD" w:rsidP="00920F90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</w:tr>
    </w:tbl>
    <w:p w14:paraId="5B4FD108" w14:textId="77777777" w:rsidR="00540CBD" w:rsidRPr="005D4F74" w:rsidRDefault="00540CBD" w:rsidP="00540CBD">
      <w:pPr>
        <w:pStyle w:val="Default"/>
        <w:tabs>
          <w:tab w:val="left" w:pos="360"/>
        </w:tabs>
        <w:rPr>
          <w:rFonts w:ascii="Cambria" w:hAnsi="Cambria"/>
          <w:iCs/>
        </w:rPr>
      </w:pPr>
    </w:p>
    <w:p w14:paraId="510155B5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MTAwtbQ0NjGxMDFV0lEKTi0uzszPAykwrAUASSVaMiwAAAA="/>
  </w:docVars>
  <w:rsids>
    <w:rsidRoot w:val="00540CBD"/>
    <w:rsid w:val="001B6405"/>
    <w:rsid w:val="001E5E0F"/>
    <w:rsid w:val="00325C6D"/>
    <w:rsid w:val="00354FCC"/>
    <w:rsid w:val="00540CBD"/>
    <w:rsid w:val="008336E8"/>
    <w:rsid w:val="008E1D38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ABCB"/>
  <w15:chartTrackingRefBased/>
  <w15:docId w15:val="{B0A08BA1-E605-42BD-B604-24DEF037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BD"/>
    <w:pPr>
      <w:spacing w:after="200" w:line="276" w:lineRule="auto"/>
    </w:pPr>
    <w:rPr>
      <w:rFonts w:ascii="Calibri" w:eastAsia="Calibri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540CB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0CBD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540CB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540CBD"/>
    <w:rPr>
      <w:rFonts w:ascii="Times New Roman" w:eastAsia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08-16T06:14:00Z</dcterms:created>
  <dcterms:modified xsi:type="dcterms:W3CDTF">2023-08-16T06:14:00Z</dcterms:modified>
</cp:coreProperties>
</file>